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80" w:type="dxa"/>
        <w:tblLook w:val="04A0" w:firstRow="1" w:lastRow="0" w:firstColumn="1" w:lastColumn="0" w:noHBand="0" w:noVBand="1"/>
      </w:tblPr>
      <w:tblGrid>
        <w:gridCol w:w="280"/>
        <w:gridCol w:w="2700"/>
        <w:gridCol w:w="2180"/>
        <w:gridCol w:w="2180"/>
        <w:gridCol w:w="2180"/>
        <w:gridCol w:w="960"/>
      </w:tblGrid>
      <w:tr w:rsidR="00095CD8" w:rsidRPr="007B49D2" w14:paraId="70F7E5EB" w14:textId="77777777" w:rsidTr="00C4168D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B91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92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7A043" w14:textId="2F699348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</w:t>
            </w:r>
            <w:r w:rsidR="004F43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2 </w:t>
            </w: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ble</w:t>
            </w:r>
            <w:r w:rsidR="004F43C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.</w:t>
            </w: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Smoking, Exposures, </w:t>
            </w:r>
            <w:r w:rsidR="0029597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and </w:t>
            </w: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esenting Vital Signs</w:t>
            </w:r>
            <w:r w:rsidR="00A25A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for Patients with COVID-19 Illness Requiring Supplemental Oxygen (n=27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FD79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95CD8" w:rsidRPr="007B49D2" w14:paraId="64D32269" w14:textId="77777777" w:rsidTr="004B643E">
        <w:trPr>
          <w:trHeight w:val="448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55D7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017B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3A693" w14:textId="503AA7E0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B64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ever ICU (13</w:t>
            </w:r>
            <w:r w:rsidR="00A25A0F" w:rsidRPr="004B64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  <w:r w:rsidRPr="004B64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FA158B" w14:textId="21AE7D56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4B64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ICU (13</w:t>
            </w:r>
            <w:r w:rsidR="00A25A0F" w:rsidRPr="004B64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5</w:t>
            </w:r>
            <w:r w:rsidRPr="004B643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93B8D" w14:textId="70847120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otal (27</w:t>
            </w:r>
            <w:r w:rsidR="00A25A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0</w:t>
            </w: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8A0E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95CD8" w:rsidRPr="007B49D2" w14:paraId="753B9E01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027E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6847" w14:textId="7F8E80D0" w:rsidR="00095CD8" w:rsidRPr="00A25A0F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moking</w:t>
            </w: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="00A25A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30BA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B2D9B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216B94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F31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4E06170B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7916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0A0C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4C04" w14:textId="4590490E" w:rsidR="00095CD8" w:rsidRPr="007B49D2" w:rsidRDefault="00A25A0F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095CD8"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%</w:t>
            </w:r>
            <w:r w:rsidR="00095CD8"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6379B" w14:textId="7C62948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FFC6B" w14:textId="6ED4DC38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="00A25A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56D0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050CA739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E4A6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A47A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8C94" w14:textId="4C099B4D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BC58" w14:textId="61AB6FB0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3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F5DBF" w14:textId="1CEA052F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3C28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3C25056D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DD45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0764E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79129" w14:textId="0B9925F5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9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9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B16D" w14:textId="0703F1AD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A25A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2.2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B9323" w14:textId="66FCDA58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  <w:r w:rsidR="00A25A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.1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9F53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47D046E1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B01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7F5A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known / Not Recorde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4815" w14:textId="5A8C2341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23CB" w14:textId="48FC4FBF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F1E9B" w14:textId="2F511FA8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D87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2A344B05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007B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20E3" w14:textId="45D7156C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Exposures</w:t>
            </w:r>
            <w:r w:rsidR="00A25A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72C5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49BEE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E9AF4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63E6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95CD8" w:rsidRPr="007B49D2" w14:paraId="1535ED01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7D7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6F5A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nown COVID+ Conta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84AB" w14:textId="10B2895D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9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7E12" w14:textId="5EFE8235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E4C3D" w14:textId="5690FB19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6F84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280F66CC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EEDE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9AA2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ck Household Contac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067A" w14:textId="65E83AA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A25A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570D" w14:textId="4CE795EF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="00A25A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8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37AAC" w14:textId="48A535D1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="00A25A0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3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029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229FDED1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78E6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F2C2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national Trave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E932" w14:textId="43DC6B1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283" w14:textId="1CB1FCD1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3DBEB" w14:textId="5600E8C1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A647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4EA48C2A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67D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CCCF3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ealthcare Work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6391" w14:textId="72EA164C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6A9F" w14:textId="0A699954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63166" w14:textId="5A39F394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F584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7E48CEAF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FE7A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5247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Recorded Expos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D6454" w14:textId="01C8DFF1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4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D225" w14:textId="337CD69C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1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090EF" w14:textId="67708BA9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1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0335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6F3A7132" w14:textId="77777777" w:rsidTr="00C4168D">
        <w:trPr>
          <w:trHeight w:val="49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05E3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4A81C" w14:textId="370C0339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bnormal Vital Signs (First 24 Hours of Admission)</w:t>
            </w:r>
            <w:r w:rsidR="00A25A0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, n(%)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216C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119D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584A8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0BF4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95CD8" w:rsidRPr="007B49D2" w14:paraId="6C825F39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7809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C843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87C2" w14:textId="3A237E6C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.8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FA02" w14:textId="3C6E2E24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5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12B71" w14:textId="7B63DBC8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1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6CAF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4C7430C8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EBE4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701A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9353" w14:textId="5E9BD24B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3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B6FD" w14:textId="5ADB512D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.0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2C79A" w14:textId="7DBDADBD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1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218E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79A71DB5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4D96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40AA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chypne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BD68" w14:textId="700D3390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5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1E2A" w14:textId="104B61FC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B13DE" w14:textId="70497DF4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9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E09F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19ADB84E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A2D1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DB5A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0B12" w14:textId="7908061B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A9A7" w14:textId="28E40A58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B25BD" w14:textId="6A6ECADB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0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4BB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75976B9A" w14:textId="77777777" w:rsidTr="00C4168D">
        <w:trPr>
          <w:trHeight w:val="315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513E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873F" w14:textId="77777777" w:rsidR="00095CD8" w:rsidRPr="007B49D2" w:rsidRDefault="00095CD8" w:rsidP="00C4168D">
            <w:pPr>
              <w:spacing w:after="0" w:line="240" w:lineRule="auto"/>
              <w:ind w:firstLineChars="200" w:firstLine="36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O2 &lt;=93%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A5FEB" w14:textId="60126C9B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.4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80A7" w14:textId="37A734B0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.5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A6F0B" w14:textId="5D3B19D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</w:t>
            </w:r>
            <w:r w:rsidR="004B643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4.4%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3E3" w14:textId="77777777" w:rsidR="00095CD8" w:rsidRPr="007B49D2" w:rsidRDefault="00095CD8" w:rsidP="00C416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095CD8" w:rsidRPr="007B49D2" w14:paraId="6BD45182" w14:textId="77777777" w:rsidTr="00C4168D">
        <w:trPr>
          <w:trHeight w:val="300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DF5E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7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973D" w14:textId="47A60A2F" w:rsidR="00391C32" w:rsidRPr="00391C32" w:rsidRDefault="00391C32" w:rsidP="00C41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are reported as count and proportion for categorical variables.</w:t>
            </w:r>
          </w:p>
          <w:p w14:paraId="4210ECB2" w14:textId="5B4881BA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1</w:t>
            </w:r>
            <w:r w:rsidRPr="007B49D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 current or prior vaporizer usage was reported in this cohort.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073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FB4" w14:textId="77777777" w:rsidR="00095CD8" w:rsidRPr="007B49D2" w:rsidRDefault="00095CD8" w:rsidP="00C4168D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0913AA90" w14:textId="77777777" w:rsidR="00ED2AF0" w:rsidRDefault="00ED2AF0"/>
    <w:sectPr w:rsidR="00ED2A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CD8"/>
    <w:rsid w:val="00095CD8"/>
    <w:rsid w:val="0029597F"/>
    <w:rsid w:val="00391C32"/>
    <w:rsid w:val="004B643E"/>
    <w:rsid w:val="004F43C5"/>
    <w:rsid w:val="006A01D5"/>
    <w:rsid w:val="00737289"/>
    <w:rsid w:val="008F7D04"/>
    <w:rsid w:val="00A25A0F"/>
    <w:rsid w:val="00ED2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8D335"/>
  <w15:chartTrackingRefBased/>
  <w15:docId w15:val="{186CD1A4-51A8-4963-9AF5-47564B42B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5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1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1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ilardo</dc:creator>
  <cp:keywords/>
  <dc:description/>
  <cp:lastModifiedBy>chn off36</cp:lastModifiedBy>
  <cp:revision>5</cp:revision>
  <dcterms:created xsi:type="dcterms:W3CDTF">2020-10-07T15:46:00Z</dcterms:created>
  <dcterms:modified xsi:type="dcterms:W3CDTF">2020-11-16T09:19:00Z</dcterms:modified>
</cp:coreProperties>
</file>